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0" w:type="dxa"/>
        <w:tblLook w:val="04A0" w:firstRow="1" w:lastRow="0" w:firstColumn="1" w:lastColumn="0" w:noHBand="0" w:noVBand="1"/>
      </w:tblPr>
      <w:tblGrid>
        <w:gridCol w:w="834"/>
        <w:gridCol w:w="834"/>
        <w:gridCol w:w="1223"/>
        <w:gridCol w:w="2003"/>
        <w:gridCol w:w="2003"/>
        <w:gridCol w:w="2003"/>
      </w:tblGrid>
      <w:tr w:rsidR="004F1DBD" w:rsidRPr="00DF12C2" w:rsidTr="00E01CF1">
        <w:trPr>
          <w:trHeight w:val="324"/>
        </w:trPr>
        <w:tc>
          <w:tcPr>
            <w:tcW w:w="8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F12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8: Summary of non-coding RNAs for T. </w:t>
            </w:r>
            <w:proofErr w:type="spellStart"/>
            <w:r w:rsidRPr="00DF12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DF12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F1DBD" w:rsidRPr="00DF12C2" w:rsidTr="00E01CF1">
        <w:trPr>
          <w:trHeight w:val="288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Type 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opy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verage</w:t>
            </w: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br/>
              <w:t>length(</w:t>
            </w:r>
            <w:proofErr w:type="spellStart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p</w:t>
            </w:r>
            <w:proofErr w:type="spellEnd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otal</w:t>
            </w: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br/>
              <w:t>length(</w:t>
            </w:r>
            <w:proofErr w:type="spellStart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p</w:t>
            </w:r>
            <w:proofErr w:type="spellEnd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%of genome</w:t>
            </w:r>
          </w:p>
        </w:tc>
      </w:tr>
      <w:tr w:rsidR="004F1DBD" w:rsidRPr="00DF12C2" w:rsidTr="00E01CF1">
        <w:trPr>
          <w:trHeight w:val="288"/>
        </w:trPr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DBD" w:rsidRPr="00DF12C2" w:rsidRDefault="004F1DBD" w:rsidP="00E01C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iRNA</w:t>
            </w:r>
            <w:proofErr w:type="spellEnd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11,113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45.33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2643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9572</w:t>
            </w:r>
          </w:p>
        </w:tc>
      </w:tr>
      <w:tr w:rsidR="004F1DBD" w:rsidRPr="00DF12C2" w:rsidTr="00E01CF1">
        <w:trPr>
          <w:trHeight w:val="288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DBD" w:rsidRPr="00DF12C2" w:rsidRDefault="004F1DBD" w:rsidP="00E01C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RNA</w:t>
            </w:r>
            <w:proofErr w:type="spellEnd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736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059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983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154</w:t>
            </w:r>
          </w:p>
        </w:tc>
      </w:tr>
      <w:tr w:rsidR="004F1DBD" w:rsidRPr="00DF12C2" w:rsidTr="00E01CF1">
        <w:trPr>
          <w:trHeight w:val="288"/>
        </w:trPr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DBD" w:rsidRPr="00DF12C2" w:rsidRDefault="004F1DBD" w:rsidP="00E01C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RNA</w:t>
            </w:r>
            <w:proofErr w:type="spellEnd"/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18S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78.227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32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292</w:t>
            </w:r>
          </w:p>
        </w:tc>
      </w:tr>
      <w:tr w:rsidR="004F1DBD" w:rsidRPr="00DF12C2" w:rsidTr="00E01CF1">
        <w:trPr>
          <w:trHeight w:val="288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28S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199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4.105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26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496</w:t>
            </w:r>
          </w:p>
        </w:tc>
      </w:tr>
      <w:tr w:rsidR="004F1DBD" w:rsidRPr="00DF12C2" w:rsidTr="00E01CF1">
        <w:trPr>
          <w:trHeight w:val="288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5.8S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0.12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6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034</w:t>
            </w:r>
          </w:p>
        </w:tc>
      </w:tr>
      <w:tr w:rsidR="004F1DBD" w:rsidRPr="00DF12C2" w:rsidTr="00E01CF1">
        <w:trPr>
          <w:trHeight w:val="288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5S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507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.8461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794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BD" w:rsidRPr="00DF12C2" w:rsidRDefault="004F1DBD" w:rsidP="00E01CF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F12C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332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DBD"/>
    <w:rsid w:val="002629EB"/>
    <w:rsid w:val="004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D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D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351</Characters>
  <Application>Microsoft Office Word</Application>
  <DocSecurity>0</DocSecurity>
  <Lines>12</Lines>
  <Paragraphs>6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9:00Z</dcterms:created>
  <dcterms:modified xsi:type="dcterms:W3CDTF">2021-03-08T15:59:00Z</dcterms:modified>
</cp:coreProperties>
</file>